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2D878" w14:textId="4370AD6F" w:rsidR="00967910" w:rsidRDefault="001D0383">
      <w:r>
        <w:t xml:space="preserve">Table </w:t>
      </w:r>
      <w:proofErr w:type="gramStart"/>
      <w:r>
        <w:t xml:space="preserve">4 </w:t>
      </w:r>
      <w:r w:rsidR="00314753">
        <w:t xml:space="preserve"> </w:t>
      </w:r>
      <w:proofErr w:type="spellStart"/>
      <w:r w:rsidRPr="001D0383">
        <w:t>Assocaition</w:t>
      </w:r>
      <w:proofErr w:type="spellEnd"/>
      <w:proofErr w:type="gramEnd"/>
      <w:r w:rsidRPr="001D0383">
        <w:t xml:space="preserve"> of reproductive factors with incident death</w:t>
      </w:r>
    </w:p>
    <w:p w14:paraId="2AFB6676" w14:textId="77777777" w:rsidR="003F4EFD" w:rsidRDefault="003F4EFD"/>
    <w:p w14:paraId="19962358" w14:textId="77777777" w:rsidR="00AC7DFE" w:rsidRDefault="00AC7DFE"/>
    <w:p w14:paraId="5968C403" w14:textId="77777777" w:rsidR="00FE6F6F" w:rsidRPr="00FE6F6F" w:rsidRDefault="00FE6F6F" w:rsidP="00FE6F6F">
      <w:pPr>
        <w:rPr>
          <w:b/>
        </w:rPr>
      </w:pPr>
      <w:r w:rsidRPr="00FE6F6F">
        <w:rPr>
          <w:rFonts w:hint="eastAsia"/>
          <w:b/>
        </w:rPr>
        <w:t>I</w:t>
      </w:r>
      <w:r w:rsidRPr="00FE6F6F">
        <w:rPr>
          <w:b/>
        </w:rPr>
        <w:t>n DM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10"/>
        <w:gridCol w:w="2247"/>
        <w:gridCol w:w="3940"/>
        <w:gridCol w:w="1105"/>
      </w:tblGrid>
      <w:tr w:rsidR="00E411C5" w:rsidRPr="00E411C5" w14:paraId="1697F337" w14:textId="77777777" w:rsidTr="00E411C5">
        <w:trPr>
          <w:trHeight w:val="276"/>
        </w:trPr>
        <w:tc>
          <w:tcPr>
            <w:tcW w:w="3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0C3A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productive Factors</w:t>
            </w:r>
          </w:p>
        </w:tc>
        <w:tc>
          <w:tcPr>
            <w:tcW w:w="5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D87D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ultivariable Model</w:t>
            </w:r>
          </w:p>
        </w:tc>
      </w:tr>
      <w:tr w:rsidR="00E411C5" w:rsidRPr="00E411C5" w14:paraId="35683252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A3EDC" w14:textId="5733EA06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A771E" w14:textId="7DA5DF03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89F5A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6174A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E411C5" w:rsidRPr="00E411C5" w14:paraId="159A1D63" w14:textId="77777777" w:rsidTr="00E411C5">
        <w:trPr>
          <w:trHeight w:val="276"/>
        </w:trPr>
        <w:tc>
          <w:tcPr>
            <w:tcW w:w="3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55B8" w14:textId="77777777" w:rsidR="00E411C5" w:rsidRPr="00E411C5" w:rsidRDefault="00E411C5" w:rsidP="00A81704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5D31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09A1" w14:textId="77777777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411C5" w:rsidRPr="00E411C5" w14:paraId="65D0C105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25C5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1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E95B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2C64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2(0.52-1.2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B433" w14:textId="5F697970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381</w:t>
            </w:r>
          </w:p>
        </w:tc>
      </w:tr>
      <w:tr w:rsidR="00E411C5" w:rsidRPr="00E411C5" w14:paraId="661C40A9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DB60" w14:textId="03DA6511" w:rsidR="00E411C5" w:rsidRPr="00E411C5" w:rsidRDefault="00E411C5" w:rsidP="00E411C5">
            <w:pPr>
              <w:ind w:right="220"/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12-1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7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903D" w14:textId="61ECDF00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E411C5" w:rsidRPr="00E411C5" w14:paraId="5BC36579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7EB1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4-1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2A55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FD81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72(0.51-1.0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3D2C" w14:textId="6C64A78F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066</w:t>
            </w:r>
          </w:p>
        </w:tc>
      </w:tr>
      <w:tr w:rsidR="00E411C5" w:rsidRPr="00E411C5" w14:paraId="576B92D9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BE67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1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6164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096D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51(0.92-2.5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7B1B" w14:textId="6C7D0C09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105</w:t>
            </w:r>
          </w:p>
        </w:tc>
      </w:tr>
      <w:tr w:rsidR="00E411C5" w:rsidRPr="00E411C5" w14:paraId="20A3435E" w14:textId="77777777" w:rsidTr="00E411C5">
        <w:trPr>
          <w:trHeight w:val="276"/>
        </w:trPr>
        <w:tc>
          <w:tcPr>
            <w:tcW w:w="3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7914" w14:textId="77777777" w:rsidR="00E411C5" w:rsidRPr="00E411C5" w:rsidRDefault="00E411C5" w:rsidP="00A81704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E3D6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4DFB" w14:textId="77777777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411C5" w:rsidRPr="00E411C5" w14:paraId="36EF4E52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34EE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4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68C1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62DF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30(0.79-2.1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C5AD" w14:textId="1443B57A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294</w:t>
            </w:r>
          </w:p>
        </w:tc>
      </w:tr>
      <w:tr w:rsidR="00E411C5" w:rsidRPr="00E411C5" w14:paraId="6D06B7A2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7CC7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5-49</w:t>
            </w:r>
          </w:p>
        </w:tc>
        <w:tc>
          <w:tcPr>
            <w:tcW w:w="7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8C42" w14:textId="113EB72A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E411C5" w:rsidRPr="00E411C5" w14:paraId="5177DC41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C520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50-5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3F75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3562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79(0.41-1.53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CE30" w14:textId="0495B4B5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491</w:t>
            </w:r>
          </w:p>
        </w:tc>
      </w:tr>
      <w:tr w:rsidR="00E411C5" w:rsidRPr="00E411C5" w14:paraId="61D2F8C8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9B20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5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21F1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1C8D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0(0.41-1.5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2CAF" w14:textId="7E423DBF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513</w:t>
            </w:r>
          </w:p>
        </w:tc>
      </w:tr>
      <w:tr w:rsidR="00E411C5" w:rsidRPr="00E411C5" w14:paraId="295C58BF" w14:textId="77777777" w:rsidTr="00E411C5">
        <w:trPr>
          <w:trHeight w:val="276"/>
        </w:trPr>
        <w:tc>
          <w:tcPr>
            <w:tcW w:w="3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0E3C" w14:textId="77777777" w:rsidR="00E411C5" w:rsidRPr="00E411C5" w:rsidRDefault="00E411C5" w:rsidP="00A81704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FE1E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BB82" w14:textId="77777777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411C5" w:rsidRPr="00E411C5" w14:paraId="13354E2A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6E3A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3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94EA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B9CA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.38(1.36-4.1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39B2" w14:textId="4E47B8DB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003</w:t>
            </w:r>
          </w:p>
        </w:tc>
      </w:tr>
      <w:tr w:rsidR="00E411C5" w:rsidRPr="00E411C5" w14:paraId="3808AEEB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5554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3-35</w:t>
            </w:r>
          </w:p>
        </w:tc>
        <w:tc>
          <w:tcPr>
            <w:tcW w:w="7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04A2" w14:textId="78CBBB0C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E411C5" w:rsidRPr="00E411C5" w14:paraId="0E3DE9A5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2EC9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6-38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9E73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7BEA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53(0.75-3.1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AD8D" w14:textId="308B75C3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246</w:t>
            </w:r>
          </w:p>
        </w:tc>
      </w:tr>
      <w:tr w:rsidR="00E411C5" w:rsidRPr="00E411C5" w14:paraId="7D6DF805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164F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9-4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DDD1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845A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21(0.56-2.6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39FA" w14:textId="71318943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632</w:t>
            </w:r>
          </w:p>
        </w:tc>
      </w:tr>
      <w:tr w:rsidR="00E411C5" w:rsidRPr="00E411C5" w14:paraId="7FD02787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CD9A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4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7B77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5B12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7(0.57-2.3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AF62" w14:textId="146BBDDD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666</w:t>
            </w:r>
          </w:p>
        </w:tc>
      </w:tr>
      <w:tr w:rsidR="00E411C5" w:rsidRPr="00E411C5" w14:paraId="7F00B9A6" w14:textId="77777777" w:rsidTr="00E411C5">
        <w:trPr>
          <w:trHeight w:val="276"/>
        </w:trPr>
        <w:tc>
          <w:tcPr>
            <w:tcW w:w="7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59A8" w14:textId="77777777" w:rsidR="00E411C5" w:rsidRPr="00E411C5" w:rsidRDefault="00E411C5" w:rsidP="00A81704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first live birt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665D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E411C5" w:rsidRPr="00E411C5" w14:paraId="16450802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1A87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1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9C4F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78CA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0(0.47-2.5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9B0D" w14:textId="045F77C5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22</w:t>
            </w:r>
          </w:p>
        </w:tc>
      </w:tr>
      <w:tr w:rsidR="00E411C5" w:rsidRPr="00E411C5" w14:paraId="373202BD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F6BC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1-23</w:t>
            </w:r>
          </w:p>
        </w:tc>
        <w:tc>
          <w:tcPr>
            <w:tcW w:w="7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2BF5" w14:textId="1EBDDCDE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E411C5" w:rsidRPr="00E411C5" w14:paraId="6E4B8A5E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D0FF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4-2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934A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50C0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65(0.24-1.7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D1E7" w14:textId="5D8261AF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400</w:t>
            </w:r>
          </w:p>
        </w:tc>
      </w:tr>
      <w:tr w:rsidR="00E411C5" w:rsidRPr="00E411C5" w14:paraId="17770F4A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374D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27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6841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52F0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27(0.43-3.7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AC6A" w14:textId="6DEA5B5A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662</w:t>
            </w:r>
          </w:p>
        </w:tc>
      </w:tr>
      <w:tr w:rsidR="00E411C5" w:rsidRPr="00E411C5" w14:paraId="7D862E38" w14:textId="77777777" w:rsidTr="00E411C5">
        <w:trPr>
          <w:trHeight w:val="276"/>
        </w:trPr>
        <w:tc>
          <w:tcPr>
            <w:tcW w:w="7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46E0" w14:textId="77777777" w:rsidR="00E411C5" w:rsidRPr="00E411C5" w:rsidRDefault="00E411C5" w:rsidP="00A81704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last live birt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D3AA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E411C5" w:rsidRPr="00E411C5" w14:paraId="01F1B365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1827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2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42BF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642B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38(0.76-2.4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83BD" w14:textId="52BF714C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293</w:t>
            </w:r>
          </w:p>
        </w:tc>
      </w:tr>
      <w:tr w:rsidR="00E411C5" w:rsidRPr="00E411C5" w14:paraId="074EBE0F" w14:textId="77777777" w:rsidTr="00B01B1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D2FA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7-29</w:t>
            </w:r>
          </w:p>
        </w:tc>
        <w:tc>
          <w:tcPr>
            <w:tcW w:w="7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022A" w14:textId="48D5B2D6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E411C5" w:rsidRPr="00E411C5" w14:paraId="510B998F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ECC9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0-3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C2B8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F5AA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0(0.41-1.9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7F62" w14:textId="156A5624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789</w:t>
            </w:r>
          </w:p>
        </w:tc>
      </w:tr>
      <w:tr w:rsidR="00E411C5" w:rsidRPr="00E411C5" w14:paraId="18F1B933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DD50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5-3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2226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EEB6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7(0.45-1.7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8CF7" w14:textId="2B775B4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690</w:t>
            </w:r>
          </w:p>
        </w:tc>
      </w:tr>
      <w:tr w:rsidR="00E411C5" w:rsidRPr="00E411C5" w14:paraId="42A8AAA3" w14:textId="77777777" w:rsidTr="00E411C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885C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4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F90F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5A70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58(0.25-1.3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580C" w14:textId="1CF56F1D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212</w:t>
            </w:r>
          </w:p>
        </w:tc>
      </w:tr>
      <w:tr w:rsidR="00E411C5" w:rsidRPr="00E411C5" w14:paraId="57CFA296" w14:textId="77777777" w:rsidTr="00E411C5">
        <w:trPr>
          <w:trHeight w:val="276"/>
        </w:trPr>
        <w:tc>
          <w:tcPr>
            <w:tcW w:w="3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06BB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Number of </w:t>
            </w:r>
            <w:proofErr w:type="spellStart"/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fetation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13C5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2C41" w14:textId="77777777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411C5" w:rsidRPr="00E411C5" w14:paraId="6659727F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40B0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84DD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05D3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.32(1.16-4.6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4CF1" w14:textId="0EB4677B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018</w:t>
            </w:r>
          </w:p>
        </w:tc>
      </w:tr>
      <w:tr w:rsidR="00E411C5" w:rsidRPr="00E411C5" w14:paraId="51221CA8" w14:textId="77777777" w:rsidTr="009214D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4DC7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29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18C59" w14:textId="0B32EAE4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E411C5" w:rsidRPr="00E411C5" w14:paraId="249B093C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2935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975D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C511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57(0.84-2.9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07CC" w14:textId="39F29926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160</w:t>
            </w:r>
          </w:p>
        </w:tc>
      </w:tr>
      <w:tr w:rsidR="00E411C5" w:rsidRPr="00E411C5" w14:paraId="226FA483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FA77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A5DD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C1B7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58(0.86-2.8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4652" w14:textId="2AEA1AE0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137</w:t>
            </w:r>
          </w:p>
        </w:tc>
      </w:tr>
      <w:tr w:rsidR="00E411C5" w:rsidRPr="00E411C5" w14:paraId="4EAFDF8E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FE92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FDBC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CED7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4(0.57-1.5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FB20" w14:textId="7215D592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19</w:t>
            </w:r>
          </w:p>
        </w:tc>
      </w:tr>
      <w:tr w:rsidR="00E411C5" w:rsidRPr="00E411C5" w14:paraId="63B92776" w14:textId="77777777" w:rsidTr="00E411C5">
        <w:trPr>
          <w:trHeight w:val="276"/>
        </w:trPr>
        <w:tc>
          <w:tcPr>
            <w:tcW w:w="3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17C3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7121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7(0.98-1.1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B7EF" w14:textId="4AAF25D8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143</w:t>
            </w:r>
          </w:p>
        </w:tc>
      </w:tr>
      <w:tr w:rsidR="00E411C5" w:rsidRPr="00E411C5" w14:paraId="21F7A558" w14:textId="77777777" w:rsidTr="00E411C5">
        <w:trPr>
          <w:trHeight w:val="276"/>
        </w:trPr>
        <w:tc>
          <w:tcPr>
            <w:tcW w:w="3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B953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8EBB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8(0.96-0.9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4CCA" w14:textId="3C4BA736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012</w:t>
            </w:r>
          </w:p>
        </w:tc>
      </w:tr>
      <w:tr w:rsidR="00E411C5" w:rsidRPr="00E411C5" w14:paraId="54126F7C" w14:textId="77777777" w:rsidTr="00E411C5">
        <w:trPr>
          <w:trHeight w:val="276"/>
        </w:trPr>
        <w:tc>
          <w:tcPr>
            <w:tcW w:w="3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F125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D98D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7(0.96-0.9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F081" w14:textId="3D5A90FE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003</w:t>
            </w:r>
          </w:p>
        </w:tc>
      </w:tr>
      <w:tr w:rsidR="00E411C5" w:rsidRPr="00E411C5" w14:paraId="04AA7E4F" w14:textId="77777777" w:rsidTr="00E411C5">
        <w:trPr>
          <w:trHeight w:val="276"/>
        </w:trPr>
        <w:tc>
          <w:tcPr>
            <w:tcW w:w="3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D417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first live birth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73B7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7(0.90-1.0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E289" w14:textId="567939F6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399</w:t>
            </w:r>
          </w:p>
        </w:tc>
      </w:tr>
      <w:tr w:rsidR="00E411C5" w:rsidRPr="00E411C5" w14:paraId="575D4657" w14:textId="77777777" w:rsidTr="00E411C5">
        <w:trPr>
          <w:trHeight w:val="276"/>
        </w:trPr>
        <w:tc>
          <w:tcPr>
            <w:tcW w:w="3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5CB1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last live birth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AA6D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4(0.90-0.9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CCF2" w14:textId="03B17C78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013</w:t>
            </w:r>
          </w:p>
        </w:tc>
      </w:tr>
      <w:tr w:rsidR="00E411C5" w:rsidRPr="00E411C5" w14:paraId="7FDA7240" w14:textId="77777777" w:rsidTr="00E411C5">
        <w:trPr>
          <w:trHeight w:val="276"/>
        </w:trPr>
        <w:tc>
          <w:tcPr>
            <w:tcW w:w="3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05D0F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lastRenderedPageBreak/>
              <w:t>Number of pregnancies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EE009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8(0.81-0.95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5C670" w14:textId="4B00C2DD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E411C5" w:rsidRPr="00E411C5" w14:paraId="73165A14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10F6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9632" w14:textId="77777777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B422" w14:textId="77777777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707D" w14:textId="77777777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</w:tbl>
    <w:p w14:paraId="6D5D7ABF" w14:textId="77777777" w:rsidR="003F4EFD" w:rsidRDefault="003F4EFD" w:rsidP="00A13550">
      <w:pPr>
        <w:jc w:val="center"/>
      </w:pPr>
    </w:p>
    <w:p w14:paraId="4C2DF8D0" w14:textId="77777777" w:rsidR="00E411C5" w:rsidRDefault="00E411C5" w:rsidP="009603F6">
      <w:pPr>
        <w:rPr>
          <w:rFonts w:hint="eastAsia"/>
        </w:rPr>
      </w:pPr>
    </w:p>
    <w:p w14:paraId="4E1B66A7" w14:textId="77777777" w:rsidR="00E411C5" w:rsidRDefault="00E411C5" w:rsidP="00A13550">
      <w:pPr>
        <w:jc w:val="center"/>
      </w:pPr>
    </w:p>
    <w:p w14:paraId="42241E2C" w14:textId="77777777" w:rsidR="00E411C5" w:rsidRPr="001D0383" w:rsidRDefault="00E411C5" w:rsidP="00A13550">
      <w:pPr>
        <w:jc w:val="center"/>
      </w:pPr>
    </w:p>
    <w:p w14:paraId="6A1476FE" w14:textId="77777777" w:rsidR="00FE6F6F" w:rsidRPr="00FE6F6F" w:rsidRDefault="00FE6F6F" w:rsidP="00FE6F6F">
      <w:r w:rsidRPr="00FE6F6F">
        <w:rPr>
          <w:rFonts w:hint="eastAsia"/>
          <w:b/>
        </w:rPr>
        <w:t>I</w:t>
      </w:r>
      <w:r w:rsidRPr="00FE6F6F">
        <w:rPr>
          <w:b/>
        </w:rPr>
        <w:t>n no-DM group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165"/>
        <w:gridCol w:w="824"/>
        <w:gridCol w:w="1643"/>
        <w:gridCol w:w="3873"/>
      </w:tblGrid>
      <w:tr w:rsidR="00E411C5" w:rsidRPr="00E411C5" w14:paraId="1598B2FA" w14:textId="77777777" w:rsidTr="00E411C5">
        <w:trPr>
          <w:trHeight w:val="276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8F15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productive Factors</w:t>
            </w:r>
          </w:p>
        </w:tc>
        <w:tc>
          <w:tcPr>
            <w:tcW w:w="5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EAC0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ultivariable Model</w:t>
            </w:r>
          </w:p>
        </w:tc>
      </w:tr>
      <w:tr w:rsidR="00E411C5" w:rsidRPr="00E411C5" w14:paraId="3AA31418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6D187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0DE10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40A97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72995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E411C5" w:rsidRPr="00E411C5" w14:paraId="1A8531B4" w14:textId="77777777" w:rsidTr="00E411C5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A3D4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BDF4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0D7C" w14:textId="77777777" w:rsidR="00E411C5" w:rsidRPr="00E411C5" w:rsidRDefault="00E411C5" w:rsidP="00E411C5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411C5" w:rsidRPr="00E411C5" w14:paraId="02FD4B34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9033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A4C9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659A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1(0.73-1.70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805C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613 </w:t>
            </w:r>
          </w:p>
        </w:tc>
      </w:tr>
      <w:tr w:rsidR="00E411C5" w:rsidRPr="00E411C5" w14:paraId="7D7F1798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AE15" w14:textId="08869173" w:rsidR="00E411C5" w:rsidRPr="00E411C5" w:rsidRDefault="00FE6F6F" w:rsidP="00FE6F6F">
            <w:pPr>
              <w:ind w:right="440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12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2B34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56FD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ED5F" w14:textId="77777777" w:rsidR="00E411C5" w:rsidRPr="00E411C5" w:rsidRDefault="00E411C5" w:rsidP="00E411C5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411C5" w:rsidRPr="00E411C5" w14:paraId="58B85A2F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2A5E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0D46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07F3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21(0.82-1.80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E719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334 </w:t>
            </w:r>
          </w:p>
        </w:tc>
      </w:tr>
      <w:tr w:rsidR="00E411C5" w:rsidRPr="00E411C5" w14:paraId="057C01DB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AE72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0F13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2690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2(0.56-1.51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5A46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749 </w:t>
            </w:r>
          </w:p>
        </w:tc>
      </w:tr>
      <w:tr w:rsidR="00E411C5" w:rsidRPr="00E411C5" w14:paraId="353F64F7" w14:textId="77777777" w:rsidTr="00E411C5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DA8C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D1DF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4DDF" w14:textId="77777777" w:rsidR="00E411C5" w:rsidRPr="00E411C5" w:rsidRDefault="00E411C5" w:rsidP="00E411C5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411C5" w:rsidRPr="00E411C5" w14:paraId="25A5945C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226F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D9D6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B498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4(0.67-1.95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FA7F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635 </w:t>
            </w:r>
          </w:p>
        </w:tc>
      </w:tr>
      <w:tr w:rsidR="00E411C5" w:rsidRPr="00E411C5" w14:paraId="5D48E0EE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4611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E04E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D9EB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CE16" w14:textId="77777777" w:rsidR="00E411C5" w:rsidRPr="00E411C5" w:rsidRDefault="00E411C5" w:rsidP="00E411C5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411C5" w:rsidRPr="00E411C5" w14:paraId="0B3BB1CA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FA7A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50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095D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15F8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3(0.67-1.57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9520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902 </w:t>
            </w:r>
          </w:p>
        </w:tc>
      </w:tr>
      <w:tr w:rsidR="00E411C5" w:rsidRPr="00E411C5" w14:paraId="3713F2FF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389A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117C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9BF6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4(0.49-1.44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0501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519 </w:t>
            </w:r>
          </w:p>
        </w:tc>
      </w:tr>
      <w:tr w:rsidR="00E411C5" w:rsidRPr="00E411C5" w14:paraId="5E897191" w14:textId="77777777" w:rsidTr="00E411C5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EF3D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BF65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3D11" w14:textId="77777777" w:rsidR="00E411C5" w:rsidRPr="00E411C5" w:rsidRDefault="00E411C5" w:rsidP="00E411C5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411C5" w:rsidRPr="00E411C5" w14:paraId="7B779579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B0F3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3BFD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06FE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32(0.76-2.29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0CF3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325 </w:t>
            </w:r>
          </w:p>
        </w:tc>
      </w:tr>
      <w:tr w:rsidR="00E411C5" w:rsidRPr="00E411C5" w14:paraId="4E61DBCE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42EF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3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ADF4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4F65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A2F1" w14:textId="77777777" w:rsidR="00E411C5" w:rsidRPr="00E411C5" w:rsidRDefault="00E411C5" w:rsidP="00E411C5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411C5" w:rsidRPr="00E411C5" w14:paraId="492E9294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4907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6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4732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FEBD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9(0.67-1.77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6DA1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729 </w:t>
            </w:r>
          </w:p>
        </w:tc>
      </w:tr>
      <w:tr w:rsidR="00E411C5" w:rsidRPr="00E411C5" w14:paraId="74CB2C72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107C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9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1AEB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9A36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5(0.59-1.87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F8BC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865 </w:t>
            </w:r>
          </w:p>
        </w:tc>
      </w:tr>
      <w:tr w:rsidR="00E411C5" w:rsidRPr="00E411C5" w14:paraId="0DEACABE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FDB0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0E8B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E0E2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4(0.44-1.61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17A4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607 </w:t>
            </w:r>
          </w:p>
        </w:tc>
      </w:tr>
      <w:tr w:rsidR="00E411C5" w:rsidRPr="00E411C5" w14:paraId="22C573FA" w14:textId="77777777" w:rsidTr="00E411C5"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9E8A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first live birth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BA80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E411C5" w:rsidRPr="00E411C5" w14:paraId="5D3FEB73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0F7F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2E29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CF7C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0(0.47-2.57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93CC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822 </w:t>
            </w:r>
          </w:p>
        </w:tc>
      </w:tr>
      <w:tr w:rsidR="00E411C5" w:rsidRPr="00E411C5" w14:paraId="1F262A87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7BA8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1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D6EA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A4A6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65C0" w14:textId="77777777" w:rsidR="00E411C5" w:rsidRPr="00E411C5" w:rsidRDefault="00E411C5" w:rsidP="00E411C5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411C5" w:rsidRPr="00E411C5" w14:paraId="49B8B053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443A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4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2DFA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9F8B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65(0.24-1.77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7B86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400 </w:t>
            </w:r>
          </w:p>
        </w:tc>
      </w:tr>
      <w:tr w:rsidR="00E411C5" w:rsidRPr="00E411C5" w14:paraId="029D0EA7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4887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3DDB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DA17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27(0.43-3.74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94E7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662 </w:t>
            </w:r>
          </w:p>
        </w:tc>
      </w:tr>
      <w:tr w:rsidR="00E411C5" w:rsidRPr="00E411C5" w14:paraId="54D2A69D" w14:textId="77777777" w:rsidTr="00E411C5"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E101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last live birth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C704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E411C5" w:rsidRPr="00E411C5" w14:paraId="2BF49E14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BDC9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9F4F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8AFD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73(0.33-1.60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FE53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426 </w:t>
            </w:r>
          </w:p>
        </w:tc>
      </w:tr>
      <w:tr w:rsidR="00E411C5" w:rsidRPr="00E411C5" w14:paraId="36E1C4EF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3CB5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7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C49E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CB93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88A4" w14:textId="77777777" w:rsidR="00E411C5" w:rsidRPr="00E411C5" w:rsidRDefault="00E411C5" w:rsidP="00E411C5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411C5" w:rsidRPr="00E411C5" w14:paraId="07019DBA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D7FF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1CF1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1214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6(0.53-2.57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82E1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709 </w:t>
            </w:r>
          </w:p>
        </w:tc>
      </w:tr>
      <w:tr w:rsidR="00E411C5" w:rsidRPr="00E411C5" w14:paraId="09A62A48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8D95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82FE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1966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3(0.53-2.42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30B3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756 </w:t>
            </w:r>
          </w:p>
        </w:tc>
      </w:tr>
      <w:tr w:rsidR="00E411C5" w:rsidRPr="00E411C5" w14:paraId="65BC7EC7" w14:textId="77777777" w:rsidTr="00E411C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CB2C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279C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503B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5(0.42-3.16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C8FD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787 </w:t>
            </w:r>
          </w:p>
        </w:tc>
      </w:tr>
      <w:tr w:rsidR="00E411C5" w:rsidRPr="00E411C5" w14:paraId="6A18362C" w14:textId="77777777" w:rsidTr="00E411C5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9594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Number of </w:t>
            </w:r>
            <w:proofErr w:type="spellStart"/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fet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F6DA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E9DB" w14:textId="77777777" w:rsidR="00E411C5" w:rsidRPr="00E411C5" w:rsidRDefault="00E411C5" w:rsidP="00E411C5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411C5" w:rsidRPr="00E411C5" w14:paraId="006DD242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17FE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353A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D69F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34(0.71-2.52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88D3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372 </w:t>
            </w:r>
          </w:p>
        </w:tc>
      </w:tr>
      <w:tr w:rsidR="00E411C5" w:rsidRPr="00E411C5" w14:paraId="6AE6B7B5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EC05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3E94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930A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AB91" w14:textId="77777777" w:rsidR="00E411C5" w:rsidRPr="00E411C5" w:rsidRDefault="00E411C5" w:rsidP="00E411C5">
            <w:pPr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411C5" w:rsidRPr="00E411C5" w14:paraId="25745960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9962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1D8B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2847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4(0.66-1.64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E9E9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864 </w:t>
            </w:r>
          </w:p>
        </w:tc>
      </w:tr>
      <w:tr w:rsidR="00E411C5" w:rsidRPr="00E411C5" w14:paraId="448B4FD9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8785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FCBE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CF93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28(0.77-2.12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3058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339 </w:t>
            </w:r>
          </w:p>
        </w:tc>
      </w:tr>
      <w:tr w:rsidR="00E411C5" w:rsidRPr="00E411C5" w14:paraId="39EF6209" w14:textId="77777777" w:rsidTr="00E411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144B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60A1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E319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24(0.76-2.03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EB0F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387 </w:t>
            </w:r>
          </w:p>
        </w:tc>
      </w:tr>
      <w:tr w:rsidR="00E411C5" w:rsidRPr="00E411C5" w14:paraId="33E16C85" w14:textId="77777777" w:rsidTr="00E411C5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C6F7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C772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1(0.92-1.11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58D3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834 </w:t>
            </w:r>
          </w:p>
        </w:tc>
      </w:tr>
      <w:tr w:rsidR="00E411C5" w:rsidRPr="00E411C5" w14:paraId="6F174101" w14:textId="77777777" w:rsidTr="00E411C5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0A4C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F99A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8(0.97-1.00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4350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115 </w:t>
            </w:r>
          </w:p>
        </w:tc>
      </w:tr>
      <w:tr w:rsidR="00E411C5" w:rsidRPr="00E411C5" w14:paraId="0695AA47" w14:textId="77777777" w:rsidTr="00E411C5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C79C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lastRenderedPageBreak/>
              <w:t>Reproductive lifes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9C70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8(0.96-1.00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5CB1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091 </w:t>
            </w:r>
          </w:p>
        </w:tc>
      </w:tr>
      <w:tr w:rsidR="00E411C5" w:rsidRPr="00E411C5" w14:paraId="0846314E" w14:textId="77777777" w:rsidTr="00E411C5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0D35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first live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728F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7(0.90-1.04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BCA8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399 </w:t>
            </w:r>
          </w:p>
        </w:tc>
      </w:tr>
      <w:tr w:rsidR="00E411C5" w:rsidRPr="00E411C5" w14:paraId="46FCCA72" w14:textId="77777777" w:rsidTr="00E411C5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40A0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last live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F1F2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2(0.99-1.05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B71D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193 </w:t>
            </w:r>
          </w:p>
        </w:tc>
      </w:tr>
      <w:tr w:rsidR="00E411C5" w:rsidRPr="00E411C5" w14:paraId="2977F544" w14:textId="77777777" w:rsidTr="00E411C5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F5B71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Number of pregnan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3EAB2" w14:textId="77777777" w:rsidR="00E411C5" w:rsidRPr="00E411C5" w:rsidRDefault="00E411C5" w:rsidP="00E411C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2(0.96-1.10)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F9730" w14:textId="77777777" w:rsidR="00E411C5" w:rsidRPr="00E411C5" w:rsidRDefault="00E411C5" w:rsidP="00E411C5">
            <w:pPr>
              <w:jc w:val="right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0.510 </w:t>
            </w:r>
          </w:p>
        </w:tc>
      </w:tr>
    </w:tbl>
    <w:p w14:paraId="3585EEA8" w14:textId="77777777" w:rsidR="00AC7DFE" w:rsidRDefault="00AC7DFE" w:rsidP="00A13550">
      <w:pPr>
        <w:jc w:val="center"/>
      </w:pPr>
    </w:p>
    <w:p w14:paraId="6A3E2BFA" w14:textId="77777777" w:rsidR="00E411C5" w:rsidRDefault="00E411C5" w:rsidP="00A13550">
      <w:pPr>
        <w:jc w:val="center"/>
      </w:pPr>
    </w:p>
    <w:p w14:paraId="5B34E88C" w14:textId="77777777" w:rsidR="00E411C5" w:rsidRDefault="00E411C5" w:rsidP="00A13550">
      <w:pPr>
        <w:jc w:val="center"/>
      </w:pPr>
    </w:p>
    <w:p w14:paraId="405149F9" w14:textId="77777777" w:rsidR="00E411C5" w:rsidRDefault="00E411C5" w:rsidP="00A13550">
      <w:pPr>
        <w:jc w:val="center"/>
      </w:pPr>
    </w:p>
    <w:p w14:paraId="6A94EDA3" w14:textId="77777777" w:rsidR="00E411C5" w:rsidRDefault="00E411C5" w:rsidP="00A13550">
      <w:pPr>
        <w:jc w:val="center"/>
      </w:pPr>
    </w:p>
    <w:p w14:paraId="79FB91DA" w14:textId="77777777" w:rsidR="00E411C5" w:rsidRDefault="00E411C5" w:rsidP="00A13550">
      <w:pPr>
        <w:jc w:val="center"/>
      </w:pPr>
    </w:p>
    <w:p w14:paraId="7014A4E8" w14:textId="77777777" w:rsidR="00E411C5" w:rsidRDefault="00E411C5" w:rsidP="00A13550">
      <w:pPr>
        <w:jc w:val="center"/>
      </w:pPr>
    </w:p>
    <w:p w14:paraId="274E333F" w14:textId="77777777" w:rsidR="00E411C5" w:rsidRDefault="00E411C5" w:rsidP="00A13550">
      <w:pPr>
        <w:jc w:val="center"/>
      </w:pPr>
    </w:p>
    <w:p w14:paraId="6578C7AE" w14:textId="77777777" w:rsidR="00E411C5" w:rsidRDefault="00E411C5" w:rsidP="00A13550">
      <w:pPr>
        <w:jc w:val="center"/>
      </w:pPr>
    </w:p>
    <w:p w14:paraId="1336A5EA" w14:textId="77777777" w:rsidR="00AC7DFE" w:rsidRDefault="00AC7DFE" w:rsidP="00A13550">
      <w:pPr>
        <w:jc w:val="center"/>
      </w:pPr>
    </w:p>
    <w:p w14:paraId="1CD11622" w14:textId="77777777" w:rsidR="00AC7DFE" w:rsidRDefault="00AC7DFE" w:rsidP="00A13550">
      <w:pPr>
        <w:jc w:val="center"/>
      </w:pPr>
    </w:p>
    <w:p w14:paraId="3861E1FE" w14:textId="77777777" w:rsidR="00284A64" w:rsidRDefault="00284A64" w:rsidP="00A13550">
      <w:pPr>
        <w:jc w:val="center"/>
      </w:pPr>
    </w:p>
    <w:p w14:paraId="738D6655" w14:textId="77777777" w:rsidR="00284A64" w:rsidRDefault="00284A64" w:rsidP="00A13550">
      <w:pPr>
        <w:jc w:val="center"/>
      </w:pPr>
    </w:p>
    <w:p w14:paraId="7BB12E7B" w14:textId="6FA7CAE9" w:rsidR="00284A64" w:rsidRDefault="00FE6F6F" w:rsidP="00FE6F6F">
      <w:r w:rsidRPr="00840584">
        <w:rPr>
          <w:b/>
        </w:rPr>
        <w:t>In hypertension group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915"/>
        <w:gridCol w:w="888"/>
        <w:gridCol w:w="4568"/>
        <w:gridCol w:w="1134"/>
      </w:tblGrid>
      <w:tr w:rsidR="00E411C5" w:rsidRPr="00E411C5" w14:paraId="7CAB529F" w14:textId="77777777" w:rsidTr="00E411C5">
        <w:trPr>
          <w:trHeight w:val="276"/>
        </w:trPr>
        <w:tc>
          <w:tcPr>
            <w:tcW w:w="2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39B7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productive Factors</w:t>
            </w:r>
          </w:p>
        </w:tc>
        <w:tc>
          <w:tcPr>
            <w:tcW w:w="57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D183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ultivariable Model</w:t>
            </w:r>
          </w:p>
        </w:tc>
      </w:tr>
      <w:tr w:rsidR="00E411C5" w:rsidRPr="00E411C5" w14:paraId="48946D03" w14:textId="77777777" w:rsidTr="00E411C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D9B44" w14:textId="03950201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A6321" w14:textId="067A9185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9EA9E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A6C2A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E411C5" w:rsidRPr="00E411C5" w14:paraId="3A0E723E" w14:textId="77777777" w:rsidTr="00E411C5">
        <w:trPr>
          <w:trHeight w:val="276"/>
        </w:trPr>
        <w:tc>
          <w:tcPr>
            <w:tcW w:w="2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D932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031E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7954" w14:textId="77777777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411C5" w:rsidRPr="00E411C5" w14:paraId="594E6987" w14:textId="77777777" w:rsidTr="00E411C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8F8F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5564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9B25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3(0.74-1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AEAA" w14:textId="272D54CA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581</w:t>
            </w:r>
          </w:p>
        </w:tc>
      </w:tr>
      <w:tr w:rsidR="00E411C5" w:rsidRPr="00E411C5" w14:paraId="0C23D7B3" w14:textId="77777777" w:rsidTr="00CF171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3B9B" w14:textId="2930CCFA" w:rsidR="00E411C5" w:rsidRPr="00E411C5" w:rsidRDefault="00FE6F6F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12-13</w:t>
            </w:r>
          </w:p>
        </w:tc>
        <w:tc>
          <w:tcPr>
            <w:tcW w:w="6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21AD" w14:textId="25C25ACD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E411C5" w:rsidRPr="00E411C5" w14:paraId="05576D3F" w14:textId="77777777" w:rsidTr="00E411C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9D15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4-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0B2A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309C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22(0.82-1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AF29" w14:textId="111A8913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333</w:t>
            </w:r>
          </w:p>
        </w:tc>
      </w:tr>
      <w:tr w:rsidR="00E411C5" w:rsidRPr="00E411C5" w14:paraId="2DB2A89E" w14:textId="77777777" w:rsidTr="00E411C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C9F4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54BB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6187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2(0.56-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387B" w14:textId="42096084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736</w:t>
            </w:r>
          </w:p>
        </w:tc>
      </w:tr>
      <w:tr w:rsidR="00E411C5" w:rsidRPr="00E411C5" w14:paraId="71DE5032" w14:textId="77777777" w:rsidTr="00E411C5">
        <w:trPr>
          <w:trHeight w:val="276"/>
        </w:trPr>
        <w:tc>
          <w:tcPr>
            <w:tcW w:w="2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8F63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A894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E08E" w14:textId="77777777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411C5" w:rsidRPr="00E411C5" w14:paraId="08DAD23D" w14:textId="77777777" w:rsidTr="00E411C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903B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2131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3515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23(0.87-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5021" w14:textId="7CC86DC8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246</w:t>
            </w:r>
          </w:p>
        </w:tc>
      </w:tr>
      <w:tr w:rsidR="00E411C5" w:rsidRPr="00E411C5" w14:paraId="545FB452" w14:textId="77777777" w:rsidTr="00983578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363E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5-49</w:t>
            </w:r>
          </w:p>
        </w:tc>
        <w:tc>
          <w:tcPr>
            <w:tcW w:w="6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638B" w14:textId="76FAF0EA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E411C5" w:rsidRPr="00E411C5" w14:paraId="6BF1DCCC" w14:textId="77777777" w:rsidTr="00E411C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8C0C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50-5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9587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4EE9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1(0.65-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0595" w14:textId="30289CF3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560</w:t>
            </w:r>
          </w:p>
        </w:tc>
      </w:tr>
      <w:tr w:rsidR="00E411C5" w:rsidRPr="00E411C5" w14:paraId="58A493AA" w14:textId="77777777" w:rsidTr="00E411C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7CBD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3799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D9B9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4(0.53-1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72B0" w14:textId="2119E388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434</w:t>
            </w:r>
          </w:p>
        </w:tc>
      </w:tr>
      <w:tr w:rsidR="00E411C5" w:rsidRPr="00E411C5" w14:paraId="2FEE34E8" w14:textId="77777777" w:rsidTr="00E411C5">
        <w:trPr>
          <w:trHeight w:val="276"/>
        </w:trPr>
        <w:tc>
          <w:tcPr>
            <w:tcW w:w="2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D6C5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20A0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8AE4" w14:textId="77777777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411C5" w:rsidRPr="00E411C5" w14:paraId="105AFD8A" w14:textId="77777777" w:rsidTr="00E411C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6738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BF5C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1B78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51(0.98-2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856A" w14:textId="793A964B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062</w:t>
            </w:r>
          </w:p>
        </w:tc>
      </w:tr>
      <w:tr w:rsidR="00E411C5" w:rsidRPr="00E411C5" w14:paraId="5EA98723" w14:textId="77777777" w:rsidTr="0059681B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5C4C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3-35</w:t>
            </w:r>
          </w:p>
        </w:tc>
        <w:tc>
          <w:tcPr>
            <w:tcW w:w="6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8080" w14:textId="1F294B1D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E411C5" w:rsidRPr="00E411C5" w14:paraId="3C2CE30C" w14:textId="77777777" w:rsidTr="00E411C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4559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6-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35EE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DA0E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4(0.68-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28D3" w14:textId="57A4BCCC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45</w:t>
            </w:r>
          </w:p>
        </w:tc>
      </w:tr>
      <w:tr w:rsidR="00E411C5" w:rsidRPr="00E411C5" w14:paraId="4E093B92" w14:textId="77777777" w:rsidTr="00E411C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0646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9-4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66C6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8E5F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9(0.65-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C78D" w14:textId="65EBBA32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63</w:t>
            </w:r>
          </w:p>
        </w:tc>
      </w:tr>
      <w:tr w:rsidR="00E411C5" w:rsidRPr="00E411C5" w14:paraId="0258FAEB" w14:textId="77777777" w:rsidTr="00E411C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3797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76BE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3D86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3(0.48-1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2A1A" w14:textId="1F52F312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494</w:t>
            </w:r>
          </w:p>
        </w:tc>
      </w:tr>
      <w:tr w:rsidR="00E411C5" w:rsidRPr="00E411C5" w14:paraId="4DBFBFCB" w14:textId="77777777" w:rsidTr="00E411C5">
        <w:trPr>
          <w:trHeight w:val="276"/>
        </w:trPr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CA30" w14:textId="77777777" w:rsidR="00E411C5" w:rsidRPr="00E411C5" w:rsidRDefault="00E411C5" w:rsidP="00AE546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first live 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4B7D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E411C5" w:rsidRPr="00E411C5" w14:paraId="06451ACD" w14:textId="77777777" w:rsidTr="00E411C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B03A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86FA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D97F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40(0.74-2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AB36" w14:textId="4C43CA63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305</w:t>
            </w:r>
          </w:p>
        </w:tc>
      </w:tr>
      <w:tr w:rsidR="00E411C5" w:rsidRPr="00E411C5" w14:paraId="4F082E69" w14:textId="77777777" w:rsidTr="00FF7E21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D855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1-23</w:t>
            </w:r>
          </w:p>
        </w:tc>
        <w:tc>
          <w:tcPr>
            <w:tcW w:w="6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EA23" w14:textId="001F3C2E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E411C5" w:rsidRPr="00E411C5" w14:paraId="07BC14AD" w14:textId="77777777" w:rsidTr="00E411C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48FD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4-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D965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B61C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6(0.52-1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0F6A" w14:textId="5FB8116D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04</w:t>
            </w:r>
          </w:p>
        </w:tc>
      </w:tr>
      <w:tr w:rsidR="00E411C5" w:rsidRPr="00E411C5" w14:paraId="52A21BB5" w14:textId="77777777" w:rsidTr="00E411C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E90B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2DAE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2828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59(0.80-3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45FE" w14:textId="33817E28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185</w:t>
            </w:r>
          </w:p>
        </w:tc>
      </w:tr>
      <w:tr w:rsidR="00E411C5" w:rsidRPr="00E411C5" w14:paraId="6F19135E" w14:textId="77777777" w:rsidTr="00E411C5">
        <w:trPr>
          <w:trHeight w:val="276"/>
        </w:trPr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C0F4" w14:textId="77777777" w:rsidR="00E411C5" w:rsidRPr="00E411C5" w:rsidRDefault="00E411C5" w:rsidP="00AE546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last live 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0E16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E411C5" w:rsidRPr="00E411C5" w14:paraId="4E52441F" w14:textId="77777777" w:rsidTr="00E411C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F1E3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6B4D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6103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2(0.65-1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631E" w14:textId="09D18C2B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682</w:t>
            </w:r>
          </w:p>
        </w:tc>
      </w:tr>
      <w:tr w:rsidR="00E411C5" w:rsidRPr="00E411C5" w14:paraId="2BAA107B" w14:textId="77777777" w:rsidTr="000A6262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4B61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7-29</w:t>
            </w:r>
          </w:p>
        </w:tc>
        <w:tc>
          <w:tcPr>
            <w:tcW w:w="6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0CCE" w14:textId="04DBABEC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E411C5" w:rsidRPr="00E411C5" w14:paraId="5537827A" w14:textId="77777777" w:rsidTr="00E411C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09C3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lastRenderedPageBreak/>
              <w:t>30-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57D4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3F9F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6(0.57-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AE45" w14:textId="46FAF39C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49</w:t>
            </w:r>
          </w:p>
        </w:tc>
      </w:tr>
      <w:tr w:rsidR="00E411C5" w:rsidRPr="00E411C5" w14:paraId="5DE8C75B" w14:textId="77777777" w:rsidTr="00E411C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745C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5-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D8CA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C8C0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8(0.65-2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41E6" w14:textId="24608509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589</w:t>
            </w:r>
          </w:p>
        </w:tc>
      </w:tr>
      <w:tr w:rsidR="00E411C5" w:rsidRPr="00E411C5" w14:paraId="329D8A20" w14:textId="77777777" w:rsidTr="00E411C5">
        <w:trPr>
          <w:trHeight w:val="324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CDBE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4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CA23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91EF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7(0.58-1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42FB" w14:textId="25DC6A2F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26</w:t>
            </w:r>
          </w:p>
        </w:tc>
      </w:tr>
      <w:tr w:rsidR="00E411C5" w:rsidRPr="00E411C5" w14:paraId="3229739E" w14:textId="77777777" w:rsidTr="00E411C5">
        <w:trPr>
          <w:trHeight w:val="276"/>
        </w:trPr>
        <w:tc>
          <w:tcPr>
            <w:tcW w:w="2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B9AD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Number of </w:t>
            </w:r>
            <w:proofErr w:type="spellStart"/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fetation</w:t>
            </w:r>
            <w:proofErr w:type="spellEnd"/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09B4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E86C" w14:textId="77777777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411C5" w:rsidRPr="00E411C5" w14:paraId="4FC3473F" w14:textId="77777777" w:rsidTr="00E411C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3BF4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EB64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1699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62(0.93-2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B910" w14:textId="13E26498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087</w:t>
            </w:r>
          </w:p>
        </w:tc>
      </w:tr>
      <w:tr w:rsidR="00E411C5" w:rsidRPr="00E411C5" w14:paraId="0D69364F" w14:textId="77777777" w:rsidTr="003D2166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0AB7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EA6D" w14:textId="6E15E54E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E411C5" w:rsidRPr="00E411C5" w14:paraId="7423F69C" w14:textId="77777777" w:rsidTr="00E411C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3EF5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F0B5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0FF8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21(0.78-1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6A1E" w14:textId="6F39D4B0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394</w:t>
            </w:r>
          </w:p>
        </w:tc>
      </w:tr>
      <w:tr w:rsidR="00E411C5" w:rsidRPr="00E411C5" w14:paraId="1F2CA2D2" w14:textId="77777777" w:rsidTr="00E411C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A64D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938B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FE7B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40(0.88-2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9D5B" w14:textId="18A149FE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155</w:t>
            </w:r>
          </w:p>
        </w:tc>
      </w:tr>
      <w:tr w:rsidR="00E411C5" w:rsidRPr="00E411C5" w14:paraId="7E6DB4D1" w14:textId="77777777" w:rsidTr="00E411C5">
        <w:trPr>
          <w:trHeight w:val="276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284F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2641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775C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9(0.83-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E5E7" w14:textId="7EA05808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352</w:t>
            </w:r>
          </w:p>
        </w:tc>
      </w:tr>
      <w:tr w:rsidR="00E411C5" w:rsidRPr="00E411C5" w14:paraId="396EFF61" w14:textId="77777777" w:rsidTr="00E411C5">
        <w:trPr>
          <w:trHeight w:val="276"/>
        </w:trPr>
        <w:tc>
          <w:tcPr>
            <w:tcW w:w="2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B754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DFAB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1(0.92-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67E8" w14:textId="685E250A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93</w:t>
            </w:r>
          </w:p>
        </w:tc>
      </w:tr>
      <w:tr w:rsidR="00E411C5" w:rsidRPr="00E411C5" w14:paraId="6E5BBBE8" w14:textId="77777777" w:rsidTr="00E411C5">
        <w:trPr>
          <w:trHeight w:val="276"/>
        </w:trPr>
        <w:tc>
          <w:tcPr>
            <w:tcW w:w="2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0CBE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D36D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8(0.97-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E6ED" w14:textId="7EBFCD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E411C5" w:rsidRPr="00E411C5" w14:paraId="35A80F02" w14:textId="77777777" w:rsidTr="00E411C5">
        <w:trPr>
          <w:trHeight w:val="276"/>
        </w:trPr>
        <w:tc>
          <w:tcPr>
            <w:tcW w:w="2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9AC2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E6DB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8(0.97-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4C5B" w14:textId="1F3A5075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:rsidR="00E411C5" w:rsidRPr="00E411C5" w14:paraId="45661FC4" w14:textId="77777777" w:rsidTr="00E411C5">
        <w:trPr>
          <w:trHeight w:val="276"/>
        </w:trPr>
        <w:tc>
          <w:tcPr>
            <w:tcW w:w="2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924D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first live birth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4DE4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1(0.96-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0D54" w14:textId="1B2D66A8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643</w:t>
            </w:r>
          </w:p>
        </w:tc>
      </w:tr>
      <w:tr w:rsidR="00E411C5" w:rsidRPr="00E411C5" w14:paraId="73D6DFA1" w14:textId="77777777" w:rsidTr="00E411C5">
        <w:trPr>
          <w:trHeight w:val="276"/>
        </w:trPr>
        <w:tc>
          <w:tcPr>
            <w:tcW w:w="2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6A48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last live birth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4252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9(0.96-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0880" w14:textId="37C7FFD1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588</w:t>
            </w:r>
          </w:p>
        </w:tc>
      </w:tr>
      <w:tr w:rsidR="00E411C5" w:rsidRPr="00E411C5" w14:paraId="340C557B" w14:textId="77777777" w:rsidTr="00E411C5">
        <w:trPr>
          <w:trHeight w:val="276"/>
        </w:trPr>
        <w:tc>
          <w:tcPr>
            <w:tcW w:w="2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E081F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Number of pregnancies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A3EA3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7(0.92-1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1E7F4" w14:textId="0EADC50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287</w:t>
            </w:r>
          </w:p>
        </w:tc>
      </w:tr>
    </w:tbl>
    <w:p w14:paraId="06097888" w14:textId="77777777" w:rsidR="00E411C5" w:rsidRDefault="00E411C5" w:rsidP="00A13550">
      <w:pPr>
        <w:jc w:val="center"/>
      </w:pPr>
    </w:p>
    <w:p w14:paraId="240C7670" w14:textId="77777777" w:rsidR="00E411C5" w:rsidRDefault="00E411C5" w:rsidP="00A13550">
      <w:pPr>
        <w:jc w:val="center"/>
      </w:pPr>
    </w:p>
    <w:p w14:paraId="619BDD78" w14:textId="77777777" w:rsidR="00E411C5" w:rsidRDefault="00E411C5" w:rsidP="00A13550">
      <w:pPr>
        <w:jc w:val="center"/>
      </w:pPr>
    </w:p>
    <w:p w14:paraId="244419CC" w14:textId="77777777" w:rsidR="00E411C5" w:rsidRDefault="00E411C5" w:rsidP="00A13550">
      <w:pPr>
        <w:jc w:val="center"/>
      </w:pPr>
    </w:p>
    <w:p w14:paraId="4E678E42" w14:textId="77777777" w:rsidR="00E411C5" w:rsidRDefault="00E411C5" w:rsidP="00A13550">
      <w:pPr>
        <w:jc w:val="center"/>
      </w:pPr>
    </w:p>
    <w:p w14:paraId="4656B978" w14:textId="77777777" w:rsidR="00E411C5" w:rsidRDefault="00E411C5" w:rsidP="00A13550">
      <w:pPr>
        <w:jc w:val="center"/>
      </w:pPr>
    </w:p>
    <w:p w14:paraId="5294FF3C" w14:textId="77777777" w:rsidR="00E411C5" w:rsidRDefault="00E411C5" w:rsidP="00A13550">
      <w:pPr>
        <w:jc w:val="center"/>
      </w:pPr>
    </w:p>
    <w:p w14:paraId="48B64B74" w14:textId="77777777" w:rsidR="00E411C5" w:rsidRDefault="00E411C5" w:rsidP="00A13550">
      <w:pPr>
        <w:jc w:val="center"/>
      </w:pPr>
    </w:p>
    <w:p w14:paraId="162D214E" w14:textId="77777777" w:rsidR="00E411C5" w:rsidRDefault="00E411C5" w:rsidP="00A13550">
      <w:pPr>
        <w:jc w:val="center"/>
      </w:pPr>
    </w:p>
    <w:p w14:paraId="4746EC1E" w14:textId="63FD7CEC" w:rsidR="00AC7DFE" w:rsidRDefault="00FE6F6F" w:rsidP="00FE6F6F">
      <w:r w:rsidRPr="00840584">
        <w:rPr>
          <w:b/>
        </w:rPr>
        <w:t>In no-hypertension group</w:t>
      </w:r>
    </w:p>
    <w:tbl>
      <w:tblPr>
        <w:tblW w:w="22877" w:type="dxa"/>
        <w:tblLook w:val="04A0" w:firstRow="1" w:lastRow="0" w:firstColumn="1" w:lastColumn="0" w:noHBand="0" w:noVBand="1"/>
      </w:tblPr>
      <w:tblGrid>
        <w:gridCol w:w="1907"/>
        <w:gridCol w:w="542"/>
        <w:gridCol w:w="2487"/>
        <w:gridCol w:w="5017"/>
        <w:gridCol w:w="6403"/>
        <w:gridCol w:w="29"/>
        <w:gridCol w:w="28"/>
        <w:gridCol w:w="6354"/>
        <w:gridCol w:w="56"/>
        <w:gridCol w:w="54"/>
      </w:tblGrid>
      <w:tr w:rsidR="00E411C5" w:rsidRPr="00E411C5" w14:paraId="2DFDA33E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B35D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productive Factors</w:t>
            </w:r>
          </w:p>
        </w:tc>
        <w:tc>
          <w:tcPr>
            <w:tcW w:w="72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B9C5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ultivariable Model</w:t>
            </w:r>
          </w:p>
        </w:tc>
      </w:tr>
      <w:tr w:rsidR="00E411C5" w:rsidRPr="00E411C5" w14:paraId="76835021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C51EB" w14:textId="1B5EB766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FA0C1" w14:textId="1BAE7775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6D3AC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4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332DE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E411C5" w:rsidRPr="00E411C5" w14:paraId="5DE29762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E7E5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F0DE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42BA" w14:textId="77777777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411C5" w:rsidRPr="00E411C5" w14:paraId="18F56A35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852F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3C35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98D1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8(0.72-1.33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626A" w14:textId="0F298E36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79</w:t>
            </w:r>
          </w:p>
        </w:tc>
      </w:tr>
      <w:tr w:rsidR="00E411C5" w:rsidRPr="00E411C5" w14:paraId="5F3F839B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23BC" w14:textId="025F6D6E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12-</w:t>
            </w:r>
            <w:r w:rsidR="00FE6F6F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8D24" w14:textId="2F9572DF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E411C5" w:rsidRPr="00E411C5" w14:paraId="723952F7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AFDF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BA54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0AD3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6(0.79-1.40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001D" w14:textId="484164C4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713</w:t>
            </w:r>
          </w:p>
        </w:tc>
      </w:tr>
      <w:tr w:rsidR="00E411C5" w:rsidRPr="00E411C5" w14:paraId="50DFC71F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C671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A882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3355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5(0.65-1.71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0EE3" w14:textId="0FC3810F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35</w:t>
            </w:r>
          </w:p>
        </w:tc>
      </w:tr>
      <w:tr w:rsidR="00E411C5" w:rsidRPr="00E411C5" w14:paraId="265AD8E0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D3FE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880C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06DC" w14:textId="77777777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E411C5" w:rsidRPr="00E411C5" w14:paraId="45A64C17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D0A3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A6BA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F92C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8(0.67-1.42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F163" w14:textId="5A3AC55C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07</w:t>
            </w:r>
          </w:p>
        </w:tc>
      </w:tr>
      <w:tr w:rsidR="00E411C5" w:rsidRPr="00E411C5" w14:paraId="406AD8B4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E221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5-49</w:t>
            </w:r>
          </w:p>
        </w:tc>
        <w:tc>
          <w:tcPr>
            <w:tcW w:w="7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7426" w14:textId="2773BECA" w:rsidR="00E411C5" w:rsidRPr="00E411C5" w:rsidRDefault="00E411C5" w:rsidP="00E411C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E411C5" w:rsidRPr="00E411C5" w14:paraId="21CBD866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57D1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50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D262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AAD4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1(0.68-1.51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6DD2" w14:textId="1BB23B02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52</w:t>
            </w:r>
          </w:p>
        </w:tc>
      </w:tr>
      <w:tr w:rsidR="00E411C5" w:rsidRPr="00E411C5" w14:paraId="65618805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82FE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1E1E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488D" w14:textId="77777777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63(0.36-1.12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3964" w14:textId="1F8E7460" w:rsidR="00E411C5" w:rsidRPr="00E411C5" w:rsidRDefault="00E411C5" w:rsidP="00E411C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118</w:t>
            </w:r>
          </w:p>
        </w:tc>
      </w:tr>
      <w:tr w:rsidR="00AE5465" w:rsidRPr="00E411C5" w14:paraId="1071E44F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07B9" w14:textId="038D567B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313B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62ED" w14:textId="77777777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AE5465" w:rsidRPr="00E411C5" w14:paraId="13B0AEC0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65BD" w14:textId="5F440951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08F5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7E3C" w14:textId="502657EB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51(0.98-2.32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BED5" w14:textId="1DF360C1" w:rsidR="00AE5465" w:rsidRPr="00AE5465" w:rsidRDefault="00AE5465" w:rsidP="00AE5465">
            <w:pPr>
              <w:ind w:firstLineChars="1000" w:firstLine="2200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062</w:t>
            </w:r>
          </w:p>
        </w:tc>
      </w:tr>
      <w:tr w:rsidR="00AE5465" w:rsidRPr="00E411C5" w14:paraId="3BD0514B" w14:textId="1CD3892F" w:rsidTr="00AE546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A628" w14:textId="450452AB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3-35</w:t>
            </w:r>
          </w:p>
        </w:tc>
        <w:tc>
          <w:tcPr>
            <w:tcW w:w="7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EF12" w14:textId="3A4CE5DB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6590" w:type="dxa"/>
            <w:gridSpan w:val="3"/>
          </w:tcPr>
          <w:p w14:paraId="7A4284F8" w14:textId="77777777" w:rsidR="00AE5465" w:rsidRPr="00E411C5" w:rsidRDefault="00AE5465" w:rsidP="00AE5465"/>
        </w:tc>
        <w:tc>
          <w:tcPr>
            <w:tcW w:w="6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4276F" w14:textId="0599CB95" w:rsidR="00AE5465" w:rsidRPr="00E411C5" w:rsidRDefault="00AE5465" w:rsidP="00AE5465"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AE5465" w:rsidRPr="00E411C5" w14:paraId="0D245B66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7639" w14:textId="2527AD8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6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4997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FA61" w14:textId="7E38CFC2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4(0.68-1.59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0A85" w14:textId="7823C913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45</w:t>
            </w:r>
          </w:p>
        </w:tc>
      </w:tr>
      <w:tr w:rsidR="00AE5465" w:rsidRPr="00E411C5" w14:paraId="5E861F77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0BAE" w14:textId="3332E546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9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F1D2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D66F" w14:textId="42927F81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9(0.65-1.51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55AB" w14:textId="0FE5D5B7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63</w:t>
            </w:r>
          </w:p>
        </w:tc>
      </w:tr>
      <w:tr w:rsidR="00AE5465" w:rsidRPr="00E411C5" w14:paraId="3F2F3E35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07B9" w14:textId="67C916D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lastRenderedPageBreak/>
              <w:t>≥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344C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3D9E" w14:textId="287E253A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3(0.48-1.42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D9D3" w14:textId="7F449209" w:rsidR="00AE5465" w:rsidRPr="00AE5465" w:rsidRDefault="00AE5465" w:rsidP="00AE5465">
            <w:pPr>
              <w:ind w:firstLineChars="1000" w:firstLine="2200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494</w:t>
            </w:r>
          </w:p>
        </w:tc>
      </w:tr>
      <w:tr w:rsidR="00AE5465" w:rsidRPr="00E411C5" w14:paraId="2CAE45B3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46D5" w14:textId="284034D5" w:rsidR="00AE5465" w:rsidRPr="00E411C5" w:rsidRDefault="00AE5465" w:rsidP="00A81704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first live birth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091C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AE5465" w:rsidRPr="00E411C5" w14:paraId="5CF3B1E8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A54A" w14:textId="69589E10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E9BE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DA0A" w14:textId="2A834C15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4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5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(0.7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6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-2.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68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9E6E" w14:textId="45D8524B" w:rsidR="00AE5465" w:rsidRPr="00AE5465" w:rsidRDefault="00AE5465" w:rsidP="00A81704">
            <w:pPr>
              <w:ind w:firstLineChars="1000" w:firstLine="2200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305</w:t>
            </w:r>
          </w:p>
        </w:tc>
      </w:tr>
      <w:tr w:rsidR="00AE5465" w:rsidRPr="00E411C5" w14:paraId="4686DE24" w14:textId="16D9EB94" w:rsidTr="00AE5465">
        <w:trPr>
          <w:gridAfter w:val="1"/>
          <w:wAfter w:w="55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0A38" w14:textId="1397006C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1-23</w:t>
            </w:r>
          </w:p>
        </w:tc>
        <w:tc>
          <w:tcPr>
            <w:tcW w:w="7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0F5B" w14:textId="1BE0A4DC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6562" w:type="dxa"/>
            <w:gridSpan w:val="2"/>
          </w:tcPr>
          <w:p w14:paraId="412F488F" w14:textId="77777777" w:rsidR="00AE5465" w:rsidRPr="00E411C5" w:rsidRDefault="00AE5465" w:rsidP="00AE5465"/>
        </w:tc>
        <w:tc>
          <w:tcPr>
            <w:tcW w:w="6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F6DD7" w14:textId="5B25AD6A" w:rsidR="00AE5465" w:rsidRPr="00E411C5" w:rsidRDefault="00AE5465" w:rsidP="00AE5465"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AE5465" w:rsidRPr="00E411C5" w14:paraId="2E1D041C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DAE1" w14:textId="5BF42D6E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4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AE60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5B0A" w14:textId="28F6FB71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7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(0.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53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-1.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89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5105" w14:textId="6E411FBE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25</w:t>
            </w:r>
          </w:p>
        </w:tc>
      </w:tr>
      <w:tr w:rsidR="00AE5465" w:rsidRPr="00E411C5" w14:paraId="6FB99BB7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711A" w14:textId="62E51B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BE80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F5FC" w14:textId="3D1B020D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23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(0.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70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-3.1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7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BB4E" w14:textId="660C8647" w:rsidR="00AE5465" w:rsidRPr="00AE5465" w:rsidRDefault="00AE5465" w:rsidP="00A81704">
            <w:pPr>
              <w:ind w:firstLineChars="1000" w:firstLine="2200"/>
              <w:rPr>
                <w:rFonts w:ascii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1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89</w:t>
            </w:r>
          </w:p>
        </w:tc>
      </w:tr>
      <w:tr w:rsidR="00AE5465" w:rsidRPr="00E411C5" w14:paraId="57FE0ED3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A967" w14:textId="3DF1F716" w:rsidR="00AE5465" w:rsidRPr="00E411C5" w:rsidRDefault="00AE5465" w:rsidP="00A81704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last live birth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99E0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</w:tr>
      <w:tr w:rsidR="00AE5465" w:rsidRPr="00E411C5" w14:paraId="1DF182AE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966F" w14:textId="62153D1F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≤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FBBD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4C37" w14:textId="696E4F5A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16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(0.6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7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-1.9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5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A98D" w14:textId="26F393CB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724</w:t>
            </w:r>
          </w:p>
        </w:tc>
      </w:tr>
      <w:tr w:rsidR="00AE5465" w:rsidRPr="00E411C5" w14:paraId="626B39F6" w14:textId="6E8073FB" w:rsidTr="00AE5465">
        <w:trPr>
          <w:gridAfter w:val="2"/>
          <w:wAfter w:w="112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1BCF" w14:textId="5570EC15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7-29</w:t>
            </w:r>
          </w:p>
        </w:tc>
        <w:tc>
          <w:tcPr>
            <w:tcW w:w="7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2871" w14:textId="56C4E6BD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6533" w:type="dxa"/>
          </w:tcPr>
          <w:p w14:paraId="50EE5AA5" w14:textId="77777777" w:rsidR="00AE5465" w:rsidRPr="00E411C5" w:rsidRDefault="00AE5465" w:rsidP="00AE5465"/>
        </w:tc>
        <w:tc>
          <w:tcPr>
            <w:tcW w:w="65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84C86" w14:textId="363C8FB1" w:rsidR="00AE5465" w:rsidRPr="00E411C5" w:rsidRDefault="00AE5465" w:rsidP="00AE5465"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AE5465" w:rsidRPr="00E411C5" w14:paraId="1ED94EB7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7413" w14:textId="31FA4485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D158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1203" w14:textId="27910E28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08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(0.5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8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-2.0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1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A5ED" w14:textId="2D8DDADD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84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AE5465" w:rsidRPr="00E411C5" w14:paraId="406F8079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7F40" w14:textId="12D30A75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79A4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55AD" w14:textId="6DA6F08A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9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(0.6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6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-2.1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7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CA88" w14:textId="66B7B8B7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615</w:t>
            </w:r>
          </w:p>
        </w:tc>
      </w:tr>
      <w:tr w:rsidR="00AE5465" w:rsidRPr="00E411C5" w14:paraId="3B373F26" w14:textId="77777777" w:rsidTr="00AE5465">
        <w:trPr>
          <w:gridAfter w:val="6"/>
          <w:wAfter w:w="13180" w:type="dxa"/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7D39" w14:textId="338E6BC3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BBC9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042E" w14:textId="40F77789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8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(0.5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9</w:t>
            </w: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-1.99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43C8" w14:textId="11A99262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8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28</w:t>
            </w:r>
          </w:p>
        </w:tc>
      </w:tr>
      <w:tr w:rsidR="00AE5465" w:rsidRPr="00E411C5" w14:paraId="7D026A18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796F" w14:textId="42FF6E65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 xml:space="preserve">Number of </w:t>
            </w:r>
            <w:proofErr w:type="spellStart"/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fet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6EFD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CDAD" w14:textId="77777777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AE5465" w:rsidRPr="00E411C5" w14:paraId="54DB3F8F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0B7C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7C1F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9692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62(0.93-2.82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0254" w14:textId="371346A4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087</w:t>
            </w:r>
          </w:p>
        </w:tc>
      </w:tr>
      <w:tr w:rsidR="00AE5465" w:rsidRPr="00E411C5" w14:paraId="10DDC1AC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3FEA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7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3ABA" w14:textId="0EB91E8F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 w:rsidR="00AE5465" w:rsidRPr="00E411C5" w14:paraId="02826761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9DA1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0188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824A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21(0.78-1.88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4074" w14:textId="7989CB28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394</w:t>
            </w:r>
          </w:p>
        </w:tc>
      </w:tr>
      <w:tr w:rsidR="00AE5465" w:rsidRPr="00E411C5" w14:paraId="7B662D89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A16B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7405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AEBF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40(0.88-2.23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A171" w14:textId="3643A59C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155</w:t>
            </w:r>
          </w:p>
        </w:tc>
      </w:tr>
      <w:tr w:rsidR="00AE5465" w:rsidRPr="00E411C5" w14:paraId="34CF78B1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D789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527F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C706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19(0.83-1.72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18CF" w14:textId="5C3510AF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352</w:t>
            </w:r>
          </w:p>
        </w:tc>
      </w:tr>
      <w:tr w:rsidR="00AE5465" w:rsidRPr="00E411C5" w14:paraId="1D5EEB7F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00AF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ar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0001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3(0.96-1.11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1CAD" w14:textId="7ACE008F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366</w:t>
            </w:r>
          </w:p>
        </w:tc>
      </w:tr>
      <w:tr w:rsidR="00AE5465" w:rsidRPr="00E411C5" w14:paraId="002C7CF7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2806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Age at 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538F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6593" w14:textId="77777777" w:rsidR="00AE5465" w:rsidRPr="00E411C5" w:rsidRDefault="00AE5465" w:rsidP="00AE5465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0"/>
                <w:szCs w:val="20"/>
              </w:rPr>
            </w:pPr>
          </w:p>
        </w:tc>
      </w:tr>
      <w:tr w:rsidR="00AE5465" w:rsidRPr="00E411C5" w14:paraId="12079FB1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CAEC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Reproductive lifes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AC9B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9(0.97-1.01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9B9C" w14:textId="4BF858DF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409</w:t>
            </w:r>
          </w:p>
        </w:tc>
      </w:tr>
      <w:tr w:rsidR="00AE5465" w:rsidRPr="00E411C5" w14:paraId="4D3D6911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120E" w14:textId="4F70069D" w:rsidR="00AE5465" w:rsidRPr="00E411C5" w:rsidRDefault="00AE5465" w:rsidP="00AE546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first live birth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 xml:space="preserve">    </w:t>
            </w:r>
            <w:r w:rsidR="00A81704" w:rsidRPr="00A81704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1.0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2</w:t>
            </w:r>
            <w:r w:rsidR="00A81704" w:rsidRPr="00A81704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(0.9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5</w:t>
            </w:r>
            <w:r w:rsidR="00A81704" w:rsidRPr="00A81704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-1.0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9</w:t>
            </w:r>
            <w:r w:rsidR="00A81704" w:rsidRPr="00A81704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8B3D" w14:textId="3096C3A8" w:rsidR="00AE5465" w:rsidRPr="00E411C5" w:rsidRDefault="00A81704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A81704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756</w:t>
            </w:r>
          </w:p>
        </w:tc>
      </w:tr>
      <w:tr w:rsidR="00AE5465" w:rsidRPr="00E411C5" w14:paraId="7BBD56A9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9D13" w14:textId="4AD802B6" w:rsidR="00AE5465" w:rsidRPr="00E411C5" w:rsidRDefault="00AE5465" w:rsidP="00AE5465">
            <w:pP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Maternal age at last live birth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 xml:space="preserve">     </w:t>
            </w:r>
            <w:r w:rsidR="00A81704" w:rsidRPr="00A81704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97</w:t>
            </w:r>
            <w:r w:rsidR="00A81704" w:rsidRPr="00A81704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(0.9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5</w:t>
            </w:r>
            <w:r w:rsidR="00A81704" w:rsidRPr="00A81704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-1.0</w:t>
            </w:r>
            <w:r w:rsidR="00A81704"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4</w:t>
            </w:r>
            <w:r w:rsidR="00A81704" w:rsidRPr="00A81704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AAF6" w14:textId="5A6A85B1" w:rsidR="00AE5465" w:rsidRPr="00A81704" w:rsidRDefault="00A81704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  <w:t>0.526</w:t>
            </w:r>
          </w:p>
        </w:tc>
      </w:tr>
      <w:tr w:rsidR="00AE5465" w:rsidRPr="00E411C5" w14:paraId="198B2AC1" w14:textId="77777777" w:rsidTr="00AE5465">
        <w:trPr>
          <w:gridAfter w:val="6"/>
          <w:wAfter w:w="13180" w:type="dxa"/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2938C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Number of pregnan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328F7" w14:textId="77777777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97(0.92-1.03)</w:t>
            </w:r>
          </w:p>
        </w:tc>
        <w:tc>
          <w:tcPr>
            <w:tcW w:w="4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77408" w14:textId="117644A5" w:rsidR="00AE5465" w:rsidRPr="00E411C5" w:rsidRDefault="00AE5465" w:rsidP="00AE5465">
            <w:pPr>
              <w:jc w:val="center"/>
              <w:rPr>
                <w:rFonts w:ascii="等线" w:eastAsia="等线" w:hAnsi="等线" w:cs="宋体"/>
                <w:bCs w:val="0"/>
                <w:color w:val="000000"/>
                <w:kern w:val="0"/>
                <w:sz w:val="22"/>
                <w:szCs w:val="22"/>
              </w:rPr>
            </w:pPr>
            <w:r w:rsidRPr="00E411C5">
              <w:rPr>
                <w:rFonts w:ascii="等线" w:eastAsia="等线" w:hAnsi="等线" w:cs="宋体" w:hint="eastAsia"/>
                <w:bCs w:val="0"/>
                <w:color w:val="000000"/>
                <w:kern w:val="0"/>
                <w:sz w:val="22"/>
                <w:szCs w:val="22"/>
              </w:rPr>
              <w:t>0.287</w:t>
            </w:r>
          </w:p>
        </w:tc>
      </w:tr>
    </w:tbl>
    <w:p w14:paraId="2E4AA337" w14:textId="77777777" w:rsidR="00AC7DFE" w:rsidRDefault="00AC7DFE" w:rsidP="00A13550">
      <w:pPr>
        <w:jc w:val="center"/>
      </w:pPr>
    </w:p>
    <w:p w14:paraId="229846D1" w14:textId="77777777" w:rsidR="00AC7DFE" w:rsidRDefault="00AC7DFE" w:rsidP="00A13550">
      <w:pPr>
        <w:jc w:val="center"/>
      </w:pPr>
    </w:p>
    <w:sectPr w:rsidR="00AC7D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6A202" w14:textId="77777777" w:rsidR="00043329" w:rsidRDefault="00043329" w:rsidP="001D0383">
      <w:r>
        <w:separator/>
      </w:r>
    </w:p>
  </w:endnote>
  <w:endnote w:type="continuationSeparator" w:id="0">
    <w:p w14:paraId="16EDC56C" w14:textId="77777777" w:rsidR="00043329" w:rsidRDefault="00043329" w:rsidP="001D0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11730" w14:textId="77777777" w:rsidR="00043329" w:rsidRDefault="00043329" w:rsidP="001D0383">
      <w:r>
        <w:separator/>
      </w:r>
    </w:p>
  </w:footnote>
  <w:footnote w:type="continuationSeparator" w:id="0">
    <w:p w14:paraId="431F4FAE" w14:textId="77777777" w:rsidR="00043329" w:rsidRDefault="00043329" w:rsidP="001D03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EB3"/>
    <w:rsid w:val="00043329"/>
    <w:rsid w:val="001017B7"/>
    <w:rsid w:val="00140005"/>
    <w:rsid w:val="001A17AA"/>
    <w:rsid w:val="001D0383"/>
    <w:rsid w:val="0021479B"/>
    <w:rsid w:val="0024367E"/>
    <w:rsid w:val="00262EB3"/>
    <w:rsid w:val="00284A64"/>
    <w:rsid w:val="00314753"/>
    <w:rsid w:val="003D2289"/>
    <w:rsid w:val="003F4EFD"/>
    <w:rsid w:val="00416D24"/>
    <w:rsid w:val="004966ED"/>
    <w:rsid w:val="007515DF"/>
    <w:rsid w:val="008556DD"/>
    <w:rsid w:val="009603F6"/>
    <w:rsid w:val="00967910"/>
    <w:rsid w:val="00A13550"/>
    <w:rsid w:val="00A214B8"/>
    <w:rsid w:val="00A81704"/>
    <w:rsid w:val="00AC7DFE"/>
    <w:rsid w:val="00AE5465"/>
    <w:rsid w:val="00CE2D70"/>
    <w:rsid w:val="00E411C5"/>
    <w:rsid w:val="00F901C4"/>
    <w:rsid w:val="00FE6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04469"/>
  <w15:chartTrackingRefBased/>
  <w15:docId w15:val="{66587B44-D464-4B6C-B421-00B7462BE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7AA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03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03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03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03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723</Words>
  <Characters>4122</Characters>
  <Application>Microsoft Office Word</Application>
  <DocSecurity>0</DocSecurity>
  <Lines>34</Lines>
  <Paragraphs>9</Paragraphs>
  <ScaleCrop>false</ScaleCrop>
  <Company/>
  <LinksUpToDate>false</LinksUpToDate>
  <CharactersWithSpaces>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玉峰</dc:creator>
  <cp:keywords/>
  <dc:description/>
  <cp:lastModifiedBy>玉峰 闫</cp:lastModifiedBy>
  <cp:revision>17</cp:revision>
  <dcterms:created xsi:type="dcterms:W3CDTF">2023-08-16T13:11:00Z</dcterms:created>
  <dcterms:modified xsi:type="dcterms:W3CDTF">2023-12-01T15:38:00Z</dcterms:modified>
</cp:coreProperties>
</file>